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468" w:type="dxa"/>
        <w:tblLook w:val="04A0"/>
      </w:tblPr>
      <w:tblGrid>
        <w:gridCol w:w="810"/>
        <w:gridCol w:w="1489"/>
        <w:gridCol w:w="1630"/>
      </w:tblGrid>
      <w:tr w:rsidR="00D24370" w:rsidRPr="00CF0413" w:rsidTr="007F7A2C">
        <w:tc>
          <w:tcPr>
            <w:tcW w:w="810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0413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J8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57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3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56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4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55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5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5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6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5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7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51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8a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K1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1.08b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K0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2.0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25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2.0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2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.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LO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P5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3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P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4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P3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5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P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6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P1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7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P0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8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N9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3.09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AN8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8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7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3a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H6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3b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H7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4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6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5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5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6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7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3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7.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H8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7.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H9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7.4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I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7.6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I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8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09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1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10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R0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1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Q9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4.1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Q8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1a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E3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1b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J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1c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J3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E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3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E1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4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E0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5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9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6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8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7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7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8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6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09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5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10a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10b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D3DEJ4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11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3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12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eastAsia="Times New Roman" w:hAnsi="Times New Roman" w:cs="Times New Roman"/>
                <w:sz w:val="24"/>
                <w:szCs w:val="24"/>
              </w:rPr>
              <w:t>Q7NBD2</w:t>
            </w:r>
          </w:p>
        </w:tc>
      </w:tr>
      <w:tr w:rsidR="00D24370" w:rsidRPr="00CF0413" w:rsidTr="007F7A2C">
        <w:tc>
          <w:tcPr>
            <w:tcW w:w="810" w:type="dxa"/>
          </w:tcPr>
          <w:p w:rsidR="00D24370" w:rsidRPr="00CF0413" w:rsidRDefault="00D24370" w:rsidP="00D2437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vlhA.5.13</w:t>
            </w:r>
          </w:p>
        </w:tc>
        <w:tc>
          <w:tcPr>
            <w:tcW w:w="0" w:type="auto"/>
          </w:tcPr>
          <w:p w:rsidR="00D24370" w:rsidRPr="00CF0413" w:rsidRDefault="00D24370" w:rsidP="007F7A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0413">
              <w:rPr>
                <w:rFonts w:ascii="Times New Roman" w:hAnsi="Times New Roman" w:cs="Times New Roman"/>
                <w:sz w:val="24"/>
                <w:szCs w:val="24"/>
              </w:rPr>
              <w:t>Q7NBD0</w:t>
            </w:r>
          </w:p>
        </w:tc>
      </w:tr>
    </w:tbl>
    <w:p w:rsidR="00D24370" w:rsidRDefault="00D24370" w:rsidP="00D2437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2A75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F041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:  </w:t>
      </w:r>
      <w:r w:rsidRPr="00CF0413">
        <w:rPr>
          <w:rFonts w:ascii="Times New Roman" w:eastAsia="Times New Roman" w:hAnsi="Times New Roman" w:cs="Times New Roman"/>
          <w:sz w:val="24"/>
          <w:szCs w:val="24"/>
        </w:rPr>
        <w:t xml:space="preserve">vlhA proteins and their </w:t>
      </w:r>
      <w:proofErr w:type="spellStart"/>
      <w:r w:rsidRPr="00CF0413">
        <w:rPr>
          <w:rFonts w:ascii="Times New Roman" w:eastAsia="Times New Roman" w:hAnsi="Times New Roman" w:cs="Times New Roman"/>
          <w:sz w:val="24"/>
          <w:szCs w:val="24"/>
        </w:rPr>
        <w:t>UniProt</w:t>
      </w:r>
      <w:proofErr w:type="spellEnd"/>
      <w:r w:rsidRPr="00CF0413"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 w:rsidR="0042189B" w:rsidRPr="00CF0413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CF0413">
        <w:rPr>
          <w:rFonts w:ascii="Times New Roman" w:eastAsia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8349" w:type="dxa"/>
        <w:jc w:val="center"/>
        <w:tblLook w:val="04A0"/>
      </w:tblPr>
      <w:tblGrid>
        <w:gridCol w:w="1749"/>
        <w:gridCol w:w="1496"/>
        <w:gridCol w:w="1678"/>
        <w:gridCol w:w="2102"/>
        <w:gridCol w:w="1324"/>
      </w:tblGrid>
      <w:tr w:rsidR="0042189B" w:rsidRPr="00201099" w:rsidTr="00421398">
        <w:trPr>
          <w:trHeight w:val="267"/>
          <w:jc w:val="center"/>
        </w:trPr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b/>
                <w:sz w:val="24"/>
                <w:szCs w:val="24"/>
              </w:rPr>
              <w:t>ALPHA HELIX</w:t>
            </w:r>
          </w:p>
        </w:tc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b/>
                <w:sz w:val="24"/>
                <w:szCs w:val="24"/>
              </w:rPr>
              <w:t>RANDOM COIL</w:t>
            </w:r>
          </w:p>
        </w:tc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b/>
                <w:sz w:val="24"/>
                <w:szCs w:val="24"/>
              </w:rPr>
              <w:t>EXTENDED STRAND</w:t>
            </w:r>
          </w:p>
        </w:tc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b/>
                <w:sz w:val="24"/>
                <w:szCs w:val="24"/>
              </w:rPr>
              <w:t>SERVERS</w:t>
            </w:r>
          </w:p>
        </w:tc>
      </w:tr>
      <w:tr w:rsidR="0042189B" w:rsidRPr="00201099" w:rsidTr="00421398">
        <w:trPr>
          <w:trHeight w:val="141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1</w:t>
            </w:r>
          </w:p>
        </w:tc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1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3.3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9.5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41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8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3.3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7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41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9.2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6.8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1.0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41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6.3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60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6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hA.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.9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.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8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94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3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7.3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73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.6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.0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.2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10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8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60.6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9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263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4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8.9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0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26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8.4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7.8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57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9.9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8.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7.6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26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9.7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4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5.2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5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9.4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1.1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94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3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2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3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73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8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3.6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6.9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4.2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10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4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8.1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9.3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57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1.08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9.4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0.6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3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26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3.9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5.0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0.9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73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2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0.1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5.8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4.05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10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0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2.7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2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94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2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9.3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7.0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5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4.5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6.3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9.07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2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.5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8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7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8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sz w:val="24"/>
                <w:szCs w:val="24"/>
              </w:rPr>
              <w:t>GOR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.0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8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0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4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1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8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0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.8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8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8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0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0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4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8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6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5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2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sz w:val="24"/>
                <w:szCs w:val="24"/>
              </w:rPr>
              <w:t>23.3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0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.6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3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0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.2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6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7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.0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1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4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.8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0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4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5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5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9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.5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lhA.3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6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1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2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  <w:vAlign w:val="center"/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0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4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5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hA.4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8.4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9.9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1.6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2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4.7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0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4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3.0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7.8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4.2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3.8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4.0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2.7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4.03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3.8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9.0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7.1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7.0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0.7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2.1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4.03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9.1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3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5.1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3.4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6.9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9.6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 4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3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8.7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1.3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5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0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5.4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4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9.2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5.9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4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7.8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4.8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4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8.0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7.7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5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3.5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9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4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1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2.4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3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8.3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9.33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34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0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8.0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52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9.3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31.1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7.3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1.4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07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9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37.1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6.8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3.8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9.2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2.5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0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8.0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5.9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2.5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7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7.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4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0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8.4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7.3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0.6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8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9.3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2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30.3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6.8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0.2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30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7.6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1.3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5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54.6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9.7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8.0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59.3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2.6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39.3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6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4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5.1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2.8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1.9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8.4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7.6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1.3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5.9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53.3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0.7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vlhA.4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5.8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53.7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20.4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36.3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46.6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8C9">
              <w:rPr>
                <w:rFonts w:ascii="Times New Roman" w:hAnsi="Times New Roman"/>
                <w:sz w:val="24"/>
                <w:szCs w:val="24"/>
              </w:rPr>
              <w:t>16.9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168C9">
              <w:rPr>
                <w:rFonts w:ascii="Times New Roman" w:hAnsi="Times New Roman"/>
                <w:bCs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1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70.2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6.4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41.9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7.1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10.8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8.0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60.8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8.8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0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9.5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30.1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1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1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62.7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3.2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5.8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72.0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2.0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0.0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3.4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3.4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0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7.5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5.4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7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3.3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19.9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8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0.8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4.8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6.4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18.6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0.2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0.6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19.0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8.7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9.5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7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5.9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2.0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2.0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8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9.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0.7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0.4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7.4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2.0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4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2.2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8.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0.5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1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8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8.1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2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2.8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4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2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9.2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1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0.9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1.1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10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9.7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0.6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19.6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1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4.2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3.8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10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61.0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9.8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3.3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19.4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1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3.5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0.2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19.9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6.5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3.4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6.9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2.9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0.0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2.7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54.1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3.1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 w:val="restart"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vlhA.5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7.4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8.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3.8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</w:tr>
      <w:tr w:rsidR="0042189B" w:rsidRPr="00201099" w:rsidTr="00421398">
        <w:trPr>
          <w:trHeight w:val="188"/>
          <w:jc w:val="center"/>
        </w:trPr>
        <w:tc>
          <w:tcPr>
            <w:tcW w:w="0" w:type="auto"/>
            <w:vMerge/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25.4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45.6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CF7D3D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D3D">
              <w:rPr>
                <w:rFonts w:ascii="Times New Roman" w:hAnsi="Times New Roman" w:cs="Times New Roman"/>
                <w:sz w:val="24"/>
                <w:szCs w:val="24"/>
              </w:rPr>
              <w:t>28.9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189B" w:rsidRPr="009168C9" w:rsidRDefault="0042189B" w:rsidP="00421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8C9">
              <w:rPr>
                <w:rFonts w:ascii="Times New Roman" w:hAnsi="Times New Roman" w:cs="Times New Roman"/>
                <w:sz w:val="24"/>
                <w:szCs w:val="24"/>
              </w:rPr>
              <w:t>GOR IV</w:t>
            </w:r>
          </w:p>
        </w:tc>
      </w:tr>
    </w:tbl>
    <w:p w:rsidR="0042189B" w:rsidRDefault="0042189B" w:rsidP="00D24370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CF7D3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7D3D">
        <w:rPr>
          <w:rFonts w:ascii="Times New Roman" w:hAnsi="Times New Roman" w:cs="Times New Roman"/>
          <w:sz w:val="24"/>
          <w:szCs w:val="24"/>
        </w:rPr>
        <w:t>Prediction of percentage of secondary components using SOPMA &amp; GOR IV servers</w:t>
      </w:r>
    </w:p>
    <w:sectPr w:rsidR="0042189B" w:rsidSect="00754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A666C3"/>
    <w:multiLevelType w:val="hybridMultilevel"/>
    <w:tmpl w:val="4392A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4370"/>
    <w:rsid w:val="00026EBC"/>
    <w:rsid w:val="000619DB"/>
    <w:rsid w:val="001D2C1A"/>
    <w:rsid w:val="0042189B"/>
    <w:rsid w:val="00483AB2"/>
    <w:rsid w:val="00754089"/>
    <w:rsid w:val="00807AEB"/>
    <w:rsid w:val="009338F2"/>
    <w:rsid w:val="00A25EBE"/>
    <w:rsid w:val="00D24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4370"/>
    <w:pPr>
      <w:ind w:left="720"/>
      <w:contextualSpacing/>
    </w:pPr>
  </w:style>
  <w:style w:type="table" w:styleId="TableGrid">
    <w:name w:val="Table Grid"/>
    <w:basedOn w:val="TableNormal"/>
    <w:uiPriority w:val="39"/>
    <w:rsid w:val="00D243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D24370"/>
    <w:pPr>
      <w:spacing w:after="200" w:line="276" w:lineRule="auto"/>
    </w:pPr>
    <w:rPr>
      <w:rFonts w:ascii="Calibri" w:eastAsia="Calibri" w:hAnsi="Calibri" w:cs="Calibri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AE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thra mugunthan</dc:creator>
  <cp:keywords/>
  <dc:description/>
  <cp:lastModifiedBy>susithra mugunthan</cp:lastModifiedBy>
  <cp:revision>7</cp:revision>
  <dcterms:created xsi:type="dcterms:W3CDTF">2021-11-23T06:12:00Z</dcterms:created>
  <dcterms:modified xsi:type="dcterms:W3CDTF">2022-02-14T09:09:00Z</dcterms:modified>
</cp:coreProperties>
</file>